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40AFB"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 xml:space="preserve">Supplementary material </w:t>
      </w:r>
      <w:r w:rsidRPr="00544382">
        <w:rPr>
          <w:rFonts w:ascii="Times New Roman" w:eastAsia="楷体" w:hAnsi="Times New Roman" w:cs="Times New Roman" w:hint="eastAsia"/>
          <w:b/>
          <w:bCs/>
          <w:sz w:val="24"/>
          <w:szCs w:val="24"/>
          <w14:ligatures w14:val="standardContextual"/>
        </w:rPr>
        <w:t>2</w:t>
      </w:r>
    </w:p>
    <w:p w14:paraId="63D5FA00"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hint="eastAsia"/>
          <w:b/>
          <w:bCs/>
          <w:sz w:val="24"/>
          <w:szCs w:val="24"/>
          <w14:ligatures w14:val="standardContextual"/>
        </w:rPr>
        <w:t>R and python script</w:t>
      </w:r>
    </w:p>
    <w:p w14:paraId="22E4C265" w14:textId="77777777" w:rsidR="00544382" w:rsidRPr="00544382" w:rsidRDefault="00544382" w:rsidP="00544382">
      <w:pPr>
        <w:jc w:val="left"/>
        <w:rPr>
          <w:rFonts w:ascii="Times New Roman" w:eastAsia="楷体" w:hAnsi="Times New Roman" w:cs="Times New Roman"/>
          <w:b/>
          <w:bCs/>
          <w:sz w:val="24"/>
          <w:szCs w:val="24"/>
          <w14:ligatures w14:val="standardContextual"/>
        </w:rPr>
      </w:pPr>
    </w:p>
    <w:p w14:paraId="3D0261DA"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1. For Seurat package</w:t>
      </w:r>
    </w:p>
    <w:p w14:paraId="1F70B4C6"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1D3DBD5"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 load necessary package</w:t>
      </w:r>
    </w:p>
    <w:p w14:paraId="77A5544A"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Seurat)</w:t>
      </w:r>
    </w:p>
    <w:p w14:paraId="1C9F99E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ggplot2)</w:t>
      </w:r>
    </w:p>
    <w:p w14:paraId="31DF6ECF"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sctransform)</w:t>
      </w:r>
    </w:p>
    <w:p w14:paraId="63AAD0C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set.seed(123) </w:t>
      </w:r>
    </w:p>
    <w:p w14:paraId="2B17D9AE"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patchwork)</w:t>
      </w:r>
    </w:p>
    <w:p w14:paraId="4D069FF5"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ComplexHeatmap)</w:t>
      </w:r>
    </w:p>
    <w:p w14:paraId="1233593E"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scCustomize)</w:t>
      </w:r>
    </w:p>
    <w:p w14:paraId="56F34DD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cowplot)</w:t>
      </w:r>
    </w:p>
    <w:p w14:paraId="4EFDA198"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dplyr)</w:t>
      </w:r>
    </w:p>
    <w:p w14:paraId="732D2D6A"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27343C9C"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 Combine data matrix of 4 samples</w:t>
      </w:r>
    </w:p>
    <w:p w14:paraId="1A06055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1.data &lt;- Read10X(data.dir = "F:/For.Analysis/data/matrix/2405132_Ls1/filtered_feature_bc_matrix")</w:t>
      </w:r>
    </w:p>
    <w:p w14:paraId="7406A35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1 &lt;- CreateSeuratObject(counts = LS_1.data, project = "LS_1", min.cells = 3, min.features = 50)</w:t>
      </w:r>
    </w:p>
    <w:p w14:paraId="3DB4C27B"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1@meta.data[,"treatment"]&lt;-"LS"</w:t>
      </w:r>
    </w:p>
    <w:p w14:paraId="5A95B0FD"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1@meta.data[,"day"]&lt;-"D1"</w:t>
      </w:r>
    </w:p>
    <w:p w14:paraId="3BB3BE9D"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1</w:t>
      </w:r>
    </w:p>
    <w:p w14:paraId="79A46BAB"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33C368C5"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14.data &lt;- Read10X(data.dir = "F:/For.Analysis/data/matrix/2405132_Ls2/filtered_feature_bc_matrix")</w:t>
      </w:r>
    </w:p>
    <w:p w14:paraId="6A972BE6"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14 &lt;- CreateSeuratObject(counts = LS_14.data, project = "LS_14", min.cells = 3, min.features = 50)</w:t>
      </w:r>
    </w:p>
    <w:p w14:paraId="447C0AB2"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14@meta.data[,"treatment"]&lt;-"LS"</w:t>
      </w:r>
    </w:p>
    <w:p w14:paraId="65B316F8"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14@meta.data[,"day"]&lt;-"D14"</w:t>
      </w:r>
    </w:p>
    <w:p w14:paraId="22850CCD"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14</w:t>
      </w:r>
    </w:p>
    <w:p w14:paraId="6548CCBE"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34E37EAC"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42.data &lt;- Read10X(data.dir = "F:/For.Analysis/data/matrix/2405132_Ls3/filtered_feature_bc_matrix")</w:t>
      </w:r>
    </w:p>
    <w:p w14:paraId="167F6AAC"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42 &lt;- CreateSeuratObject(counts = LS_42.data, project = "LS_42", min.cells = 3, min.features = 50)</w:t>
      </w:r>
    </w:p>
    <w:p w14:paraId="312C0853"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42@meta.data[,"treatment"]&lt;-"LS"</w:t>
      </w:r>
    </w:p>
    <w:p w14:paraId="014828B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42@meta.data[,"day"]&lt;-"D42"</w:t>
      </w:r>
    </w:p>
    <w:p w14:paraId="484E3EFB"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42</w:t>
      </w:r>
    </w:p>
    <w:p w14:paraId="7CD308DC"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707D7E2"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98.data &lt;- Read10X(data.dir = "F:/For.Analysis/data/matrix/2405132_Ls4/filtered_feature_bc_matrix")</w:t>
      </w:r>
    </w:p>
    <w:p w14:paraId="12F1CB9A"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LS_98 &lt;- CreateSeuratObject(counts = LS_98.data, project = "LS_98", min.cells = 3, </w:t>
      </w:r>
      <w:r w:rsidRPr="00544382">
        <w:rPr>
          <w:rFonts w:ascii="Times New Roman" w:eastAsia="楷体" w:hAnsi="Times New Roman" w:cs="Times New Roman"/>
          <w:sz w:val="24"/>
          <w:szCs w:val="24"/>
          <w14:ligatures w14:val="standardContextual"/>
        </w:rPr>
        <w:lastRenderedPageBreak/>
        <w:t>min.features = 50)</w:t>
      </w:r>
    </w:p>
    <w:p w14:paraId="611C85E5"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98@meta.data[,"treatment"]&lt;-"LS"</w:t>
      </w:r>
    </w:p>
    <w:p w14:paraId="1E498FD0"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98@meta.data[,"day"]&lt;-"D98"</w:t>
      </w:r>
    </w:p>
    <w:p w14:paraId="071EEE7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98</w:t>
      </w:r>
    </w:p>
    <w:p w14:paraId="48AE0A4A"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57CD9D49"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ombined &lt;- merge(LS_1, c(LS_14,LS_42,LS_98), add.cell.ids = c("LS_1","LS_14","LS_42","LS_98"),project = "Dev.Chicken")</w:t>
      </w:r>
    </w:p>
    <w:p w14:paraId="0617E2A6"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ombined</w:t>
      </w:r>
    </w:p>
    <w:p w14:paraId="5D5EA7B6"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1354CDCE"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veRDS(Combined, file = "1.Combined.merge.rds")</w:t>
      </w:r>
    </w:p>
    <w:p w14:paraId="376825C3"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317D8015"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 Quality control</w:t>
      </w:r>
    </w:p>
    <w:p w14:paraId="36A7821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head(Combined@meta.data, 5)</w:t>
      </w:r>
    </w:p>
    <w:p w14:paraId="53368BBD" w14:textId="77777777" w:rsidR="00544382" w:rsidRPr="00544382" w:rsidRDefault="00544382" w:rsidP="00544382">
      <w:pPr>
        <w:jc w:val="left"/>
        <w:rPr>
          <w:rFonts w:ascii="Times New Roman" w:eastAsia="楷体" w:hAnsi="Times New Roman" w:cs="Times New Roman"/>
          <w:sz w:val="24"/>
          <w:szCs w:val="24"/>
          <w14:ligatures w14:val="standardContextual"/>
        </w:rPr>
      </w:pPr>
      <w:proofErr w:type="gramStart"/>
      <w:r w:rsidRPr="00544382">
        <w:rPr>
          <w:rFonts w:ascii="Times New Roman" w:eastAsia="楷体" w:hAnsi="Times New Roman" w:cs="Times New Roman"/>
          <w:sz w:val="24"/>
          <w:szCs w:val="24"/>
          <w14:ligatures w14:val="standardContextual"/>
        </w:rPr>
        <w:t>Combined[[</w:t>
      </w:r>
      <w:proofErr w:type="gramEnd"/>
      <w:r w:rsidRPr="00544382">
        <w:rPr>
          <w:rFonts w:ascii="Times New Roman" w:eastAsia="楷体" w:hAnsi="Times New Roman" w:cs="Times New Roman"/>
          <w:sz w:val="24"/>
          <w:szCs w:val="24"/>
          <w14:ligatures w14:val="standardContextual"/>
        </w:rPr>
        <w:t>"</w:t>
      </w:r>
      <w:proofErr w:type="gramStart"/>
      <w:r w:rsidRPr="00544382">
        <w:rPr>
          <w:rFonts w:ascii="Times New Roman" w:eastAsia="楷体" w:hAnsi="Times New Roman" w:cs="Times New Roman"/>
          <w:sz w:val="24"/>
          <w:szCs w:val="24"/>
          <w14:ligatures w14:val="standardContextual"/>
        </w:rPr>
        <w:t>percent.mt"]</w:t>
      </w:r>
      <w:proofErr w:type="gramEnd"/>
      <w:r w:rsidRPr="00544382">
        <w:rPr>
          <w:rFonts w:ascii="Times New Roman" w:eastAsia="楷体" w:hAnsi="Times New Roman" w:cs="Times New Roman"/>
          <w:sz w:val="24"/>
          <w:szCs w:val="24"/>
          <w14:ligatures w14:val="standardContextual"/>
        </w:rPr>
        <w:t>] &lt;- PercentageFeatureSet(Combined, pattern = "^MT-")</w:t>
      </w:r>
    </w:p>
    <w:p w14:paraId="6E9BB443"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VlnPlot(Combined, features = c("nFeature_RNA", "nCount_RNA", "percent.mt"), ncol = 3)</w:t>
      </w:r>
    </w:p>
    <w:p w14:paraId="665F700A"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765A19A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plot1 &lt;- FeatureScatter(Combined, feature1 = "nCount_RNA", feature2 = "percent.mt")</w:t>
      </w:r>
    </w:p>
    <w:p w14:paraId="79971CB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plot2 &lt;- FeatureScatter(Combined, feature1 = "nCount_RNA", feature2 = "nFeature_RNA")</w:t>
      </w:r>
    </w:p>
    <w:p w14:paraId="3534AA69"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plot1+plot2</w:t>
      </w:r>
    </w:p>
    <w:p w14:paraId="407A5E94"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318B24D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Combined.filter &lt;- subset(Combined, subset = nFeature_RNA &gt; 500 &amp; nCount_RNA &lt; 25000 &amp; percent.mt &lt; 15) </w:t>
      </w:r>
    </w:p>
    <w:p w14:paraId="4211141D"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243D655E"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ombined.filter</w:t>
      </w:r>
    </w:p>
    <w:p w14:paraId="62668FE7"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13AB7912"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veRDS(Combined.filter, file = "2.Combined.filtered.rds")</w:t>
      </w:r>
    </w:p>
    <w:p w14:paraId="34506D73"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0C839A50"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2FC3B81E"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Normalization</w:t>
      </w:r>
    </w:p>
    <w:p w14:paraId="027B3490"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ombined.filter &lt;- NormalizeData(Combined.filter, normalization.method = "LogNormalize", scale.factor = 10000)</w:t>
      </w:r>
    </w:p>
    <w:p w14:paraId="4B9C2DBC"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19372B2"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Identification of highly variable features (feature selection)</w:t>
      </w:r>
    </w:p>
    <w:p w14:paraId="50A3E8A3"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ombined.filter &lt;- FindVariableFeatures(Combined.filter, selection.method = "vst", nfeatures = 2000)</w:t>
      </w:r>
    </w:p>
    <w:p w14:paraId="3B20841D"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697930A3"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Identify the 10 most highly variable genes</w:t>
      </w:r>
    </w:p>
    <w:p w14:paraId="694BD0D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top10 &lt;- head(VariableFeatures(Combined.filter), 10)</w:t>
      </w:r>
    </w:p>
    <w:p w14:paraId="1C973946"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plot variable features with and without labels</w:t>
      </w:r>
    </w:p>
    <w:p w14:paraId="707CE740"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plot1 &lt;- VariableFeaturePlot(Combined.filter)</w:t>
      </w:r>
    </w:p>
    <w:p w14:paraId="02C084A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plot2 &lt;- LabelPoints(plot = plot1, points = top10, repel = TRUE)</w:t>
      </w:r>
    </w:p>
    <w:p w14:paraId="2EACCA10"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lastRenderedPageBreak/>
        <w:t>plot1 + plot2</w:t>
      </w:r>
    </w:p>
    <w:p w14:paraId="35D09CC9"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1F1B94C0"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Scale</w:t>
      </w:r>
    </w:p>
    <w:p w14:paraId="0026596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all.genes &lt;- rownames(Combined.filter)</w:t>
      </w:r>
    </w:p>
    <w:p w14:paraId="5A407B1D"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ombined.filter &lt;- ScaleData(Combined.filter, features = all.genes)</w:t>
      </w:r>
    </w:p>
    <w:p w14:paraId="76BFF84D"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3DA5985C"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PCA analysis</w:t>
      </w:r>
    </w:p>
    <w:p w14:paraId="14D2DAF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ombined.filter &lt;- RunPCA(Combined.filter, features = VariableFeatures(object = Combined.filter), npcs = 100)</w:t>
      </w:r>
    </w:p>
    <w:p w14:paraId="7826EB8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DimPlot(Combined.filter, reduction = "pca")</w:t>
      </w:r>
    </w:p>
    <w:p w14:paraId="082683EC"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89F9B2C"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ombined.filter &lt;- JackStraw(Combined.filter, num.replicate = 100, dims=100)</w:t>
      </w:r>
    </w:p>
    <w:p w14:paraId="2E10C7CB"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Combined.filter &lt;- ScoreJackStraw(Combined.filter, dims = 1:100) </w:t>
      </w:r>
    </w:p>
    <w:p w14:paraId="54CD844C"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JackStrawPlot(Combined.filter, dims = 81:100)  </w:t>
      </w:r>
    </w:p>
    <w:p w14:paraId="6B59315F"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ElbowPlot(Combined.filter, ndims = 100, reduction = "pca")  #  Select 90</w:t>
      </w:r>
    </w:p>
    <w:p w14:paraId="57C7FA94"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2DE4DD5A"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00C9A8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ombined.filter.Harm &lt;- FindNeighbors(Combined.filter.Harm, dims = 1:90)  #Reduction to use as input for building the SNN</w:t>
      </w:r>
    </w:p>
    <w:p w14:paraId="3E90851B"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Combined.filter.Harm &lt;- FindClusters(Combined.filter.Harm, resolution = </w:t>
      </w:r>
      <w:proofErr w:type="gramStart"/>
      <w:r w:rsidRPr="00544382">
        <w:rPr>
          <w:rFonts w:ascii="Times New Roman" w:eastAsia="楷体" w:hAnsi="Times New Roman" w:cs="Times New Roman"/>
          <w:sz w:val="24"/>
          <w:szCs w:val="24"/>
          <w14:ligatures w14:val="standardContextual"/>
        </w:rPr>
        <w:t>0.045) #</w:t>
      </w:r>
      <w:proofErr w:type="gramEnd"/>
      <w:r w:rsidRPr="00544382">
        <w:rPr>
          <w:rFonts w:ascii="Times New Roman" w:eastAsia="楷体" w:hAnsi="Times New Roman" w:cs="Times New Roman"/>
          <w:sz w:val="24"/>
          <w:szCs w:val="24"/>
          <w14:ligatures w14:val="standardContextual"/>
        </w:rPr>
        <w:t xml:space="preserve"> this function does not need "</w:t>
      </w:r>
      <w:proofErr w:type="gramStart"/>
      <w:r w:rsidRPr="00544382">
        <w:rPr>
          <w:rFonts w:ascii="Times New Roman" w:eastAsia="楷体" w:hAnsi="Times New Roman" w:cs="Times New Roman"/>
          <w:sz w:val="24"/>
          <w:szCs w:val="24"/>
          <w14:ligatures w14:val="standardContextual"/>
        </w:rPr>
        <w:t xml:space="preserve">reduction"  ## </w:t>
      </w:r>
      <w:proofErr w:type="gramEnd"/>
      <w:r w:rsidRPr="00544382">
        <w:rPr>
          <w:rFonts w:ascii="Times New Roman" w:eastAsia="楷体" w:hAnsi="Times New Roman" w:cs="Times New Roman"/>
          <w:sz w:val="24"/>
          <w:szCs w:val="24"/>
          <w14:ligatures w14:val="standardContextual"/>
        </w:rPr>
        <w:t xml:space="preserve"> the smallest cluster does not disapper even when r=0.01; 0.045 works best</w:t>
      </w:r>
    </w:p>
    <w:p w14:paraId="494F3DC4"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000163B2"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ombined.filter.Harm &lt;- RunUMAP(Combined.filter.Harm, dims = 1:90)</w:t>
      </w:r>
    </w:p>
    <w:p w14:paraId="505A4ED2"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338EC01C"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 UMAP</w:t>
      </w:r>
    </w:p>
    <w:p w14:paraId="066CB02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DimPlot(Combined.filter.Harm, reduction = "umap.harm", label = TRUE, pt.size = 0.05, label.size = 2,raster=FALSE) + NoLegend()+FontSize(x.title = 8, y.title = 8)+theme(axis.text = element_text(size = 8)) + theme(strip.text = element_text(size=8, face="bold"))</w:t>
      </w:r>
    </w:p>
    <w:p w14:paraId="12AE10E0"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gsave("Combined.filter.Harm.UMAP.combined.tiff", dpi=300, width=2.5, height=2.5)</w:t>
      </w:r>
    </w:p>
    <w:p w14:paraId="3ACA12E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reduction = Which dimensionality reduction to use. If not specified, first </w:t>
      </w:r>
      <w:proofErr w:type="gramStart"/>
      <w:r w:rsidRPr="00544382">
        <w:rPr>
          <w:rFonts w:ascii="Times New Roman" w:eastAsia="楷体" w:hAnsi="Times New Roman" w:cs="Times New Roman"/>
          <w:sz w:val="24"/>
          <w:szCs w:val="24"/>
          <w14:ligatures w14:val="standardContextual"/>
        </w:rPr>
        <w:t>searches</w:t>
      </w:r>
      <w:proofErr w:type="gramEnd"/>
      <w:r w:rsidRPr="00544382">
        <w:rPr>
          <w:rFonts w:ascii="Times New Roman" w:eastAsia="楷体" w:hAnsi="Times New Roman" w:cs="Times New Roman"/>
          <w:sz w:val="24"/>
          <w:szCs w:val="24"/>
          <w14:ligatures w14:val="standardContextual"/>
        </w:rPr>
        <w:t xml:space="preserve"> for umap, then tsne, then pca</w:t>
      </w:r>
    </w:p>
    <w:p w14:paraId="7544043A"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D631CE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DimPlot(Combined.filter.Harm, reduction = "umap.harm", split.by="treatment",label = TRUE, pt.size = 0.05, label.size = 2,raster=FALSE) + NoLegend()+FontSize(x.title = 8, y.title = 8)+theme(axis.text = element_text(size = 8)) + theme(strip.text = element_text(size=8, face="bold"))</w:t>
      </w:r>
    </w:p>
    <w:p w14:paraId="6E57CEA9"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gsave("Combined.filter.Harm.UMAP.treatment.tiff", dpi=300, width=3.5, height=3)</w:t>
      </w:r>
    </w:p>
    <w:p w14:paraId="39A00AF4"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BD0F94C"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DimPlot(Combined.filter.Harm, reduction = "umap.harm", split.by="orig.ident",label = TRUE, pt.size = 0.05, label.size = 2,raster=FALSE) + NoLegend()+FontSize(x.title = 8, y.title = 8)+theme(axis.text = element_text(size = 8)) + theme(strip.text = </w:t>
      </w:r>
      <w:r w:rsidRPr="00544382">
        <w:rPr>
          <w:rFonts w:ascii="Times New Roman" w:eastAsia="楷体" w:hAnsi="Times New Roman" w:cs="Times New Roman"/>
          <w:sz w:val="24"/>
          <w:szCs w:val="24"/>
          <w14:ligatures w14:val="standardContextual"/>
        </w:rPr>
        <w:lastRenderedPageBreak/>
        <w:t>element_text(size=8, face="bold"))</w:t>
      </w:r>
    </w:p>
    <w:p w14:paraId="2AF8BD7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gsave("Combined.filter.Harm.UMAP.origident.tiff", dpi=300, width=10, height=3)</w:t>
      </w:r>
    </w:p>
    <w:p w14:paraId="23894471"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64135E18"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veRDS(Combined.filter.Harm, file = "3.Combined.HarmUmapNotIdentify.rds")</w:t>
      </w:r>
    </w:p>
    <w:p w14:paraId="560D9DA7"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6365EED3"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Find marker genes</w:t>
      </w:r>
    </w:p>
    <w:p w14:paraId="588808B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All.cluster.markers &lt;- FindAllMarkers(Combined.filter.Harm,only.pos = TRUE,min.pct = 0.1)</w:t>
      </w:r>
    </w:p>
    <w:p w14:paraId="75C33C2E"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write.csv(All.cluster.markers,"All.cluster.markers.csv")</w:t>
      </w:r>
    </w:p>
    <w:p w14:paraId="5DE89989"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3F56FB1B"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06EC0897"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Cell type annotation</w:t>
      </w:r>
    </w:p>
    <w:p w14:paraId="28122ACD"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evels(Combined.filter.Harm)</w:t>
      </w:r>
    </w:p>
    <w:p w14:paraId="5C00B8D0"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new.cluster.ids &lt;- c("Myo IIB","SCs","FAPs","Endo","Mac","Myo I","T","Post-Syn","Myo IIA","Pre-Syn","BLCs","Glial")</w:t>
      </w:r>
    </w:p>
    <w:p w14:paraId="22BEE233"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names(new.cluster.ids) &lt;- levels(Combined.filter.Harm)</w:t>
      </w:r>
    </w:p>
    <w:p w14:paraId="0FF881D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ombined.filter.Harm &lt;- RenameIdents(Combined.filter.Harm, new.cluster.ids)</w:t>
      </w:r>
    </w:p>
    <w:p w14:paraId="4B98E6BF"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evels(Combined.filter.Harm)</w:t>
      </w:r>
    </w:p>
    <w:p w14:paraId="43D91397"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79D15866"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ombined.filter.</w:t>
      </w:r>
      <w:proofErr w:type="gramStart"/>
      <w:r w:rsidRPr="00544382">
        <w:rPr>
          <w:rFonts w:ascii="Times New Roman" w:eastAsia="楷体" w:hAnsi="Times New Roman" w:cs="Times New Roman"/>
          <w:sz w:val="24"/>
          <w:szCs w:val="24"/>
          <w14:ligatures w14:val="standardContextual"/>
        </w:rPr>
        <w:t>Harm[[</w:t>
      </w:r>
      <w:proofErr w:type="gramEnd"/>
      <w:r w:rsidRPr="00544382">
        <w:rPr>
          <w:rFonts w:ascii="Times New Roman" w:eastAsia="楷体" w:hAnsi="Times New Roman" w:cs="Times New Roman"/>
          <w:sz w:val="24"/>
          <w:szCs w:val="24"/>
          <w14:ligatures w14:val="standardContextual"/>
        </w:rPr>
        <w:t>"</w:t>
      </w:r>
      <w:proofErr w:type="gramStart"/>
      <w:r w:rsidRPr="00544382">
        <w:rPr>
          <w:rFonts w:ascii="Times New Roman" w:eastAsia="楷体" w:hAnsi="Times New Roman" w:cs="Times New Roman"/>
          <w:sz w:val="24"/>
          <w:szCs w:val="24"/>
          <w14:ligatures w14:val="standardContextual"/>
        </w:rPr>
        <w:t>Named.Cluser.id"]</w:t>
      </w:r>
      <w:proofErr w:type="gramEnd"/>
      <w:r w:rsidRPr="00544382">
        <w:rPr>
          <w:rFonts w:ascii="Times New Roman" w:eastAsia="楷体" w:hAnsi="Times New Roman" w:cs="Times New Roman"/>
          <w:sz w:val="24"/>
          <w:szCs w:val="24"/>
          <w14:ligatures w14:val="standardContextual"/>
        </w:rPr>
        <w:t>] &lt;- Idents(object = Combined.filter.Harm)</w:t>
      </w:r>
    </w:p>
    <w:p w14:paraId="6F394B5F"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040D6158"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DimPlot(Combined.filter.Harm, reduction = "umap.harm", label = TRUE, pt.size = 0.05, label.size = 2,raster=FALSE) + NoLegend()+FontSize(x.title = 8, y.title = 8)+theme(axis.text = element_text(size = 8)) + theme(strip.text = element_text(size=8, face="bold"))</w:t>
      </w:r>
    </w:p>
    <w:p w14:paraId="105C1AC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gsave("Combined.filter.Harm.UMAP.combined.named.tiff", dpi=300, width=3.0, height=2.5)</w:t>
      </w:r>
    </w:p>
    <w:p w14:paraId="387B10EA"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6444C0B0"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DimPlot(Combined.filter.Harm, reduction = "umap.harm", split.by="treatment",label = TRUE, pt.size = 0.05, label.size = 2,raster=FALSE) + NoLegend()+FontSize(x.title = 8, y.title = 8)+theme(axis.text = element_text(size = 8)) + theme(strip.text = element_text(size=8, face="bold"))</w:t>
      </w:r>
    </w:p>
    <w:p w14:paraId="3CA11E6B"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gsave("Combined.filter.Harm.UMAP.treatment2.named.tiff", dpi=300, width=4.0, height=2.5)</w:t>
      </w:r>
    </w:p>
    <w:p w14:paraId="0C18B9BA"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2B99D9A8"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DimPlot(Combined.filter.Harm, reduction = "umap.harm", split.by="orig.ident",label = TRUE, pt.size = 0.05, label.size = 2,raster=FALSE) + NoLegend()+FontSize(x.title = 8, y.title = 8)+theme(axis.text = element_text(size = 8)) + theme(strip.text = element_text(size=8, face="bold"))</w:t>
      </w:r>
    </w:p>
    <w:p w14:paraId="483FC7A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gsave("Combined.filter.Harm.UMAP.origident2.named.tiff", dpi=300, width=12, height=3)</w:t>
      </w:r>
    </w:p>
    <w:p w14:paraId="51DAAE9A"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D69237C"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veRDS(Combined.filter.Harm, file = "3.1.Combined.HarmUmap.named.Identify.rds")</w:t>
      </w:r>
    </w:p>
    <w:p w14:paraId="55832835"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23AA6321"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5AA9B5B7"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FAP reclustering</w:t>
      </w:r>
    </w:p>
    <w:p w14:paraId="3BAD0752"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Idents(Combined.filter.Harm) &lt;- "Named.Cluser.id"</w:t>
      </w:r>
    </w:p>
    <w:p w14:paraId="77FEA675"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FAPs &lt;-subset(Combined.filter.Harm,idents = "FAPs")</w:t>
      </w:r>
    </w:p>
    <w:p w14:paraId="7F44D64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FAPs &lt;- FindNeighbors(FAPs, reduction = "harmony",dims = 1:90)  </w:t>
      </w:r>
    </w:p>
    <w:p w14:paraId="0EDC7048"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FAPs &lt;- FindClusters(FAPs, resolution = 0.06) #0.06 WORKS BEST</w:t>
      </w:r>
    </w:p>
    <w:p w14:paraId="39CC2697"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67F13DAE"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Combined.filter.Harm &lt;- RunUMAP(FAPs, reduction = "harmony", reduction.name="umap.harm", dims = 1:90) </w:t>
      </w:r>
    </w:p>
    <w:p w14:paraId="2CD81959"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79513CB3"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DimPlot(FAPs, reduction = "umap.harm", label = TRUE, pt.size = 0.05, label.size = 2)+ NoLegend()+FontSize(x.title = 8, y.title = 8)+theme(axis.text = element_text(size = 8)) + theme(strip.text = element_text(size=8, face="bold"))+xlim(6,12)+ylim(-10,0)</w:t>
      </w:r>
    </w:p>
    <w:p w14:paraId="3C92A945"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61749AD9"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DimPlot(FAPs, reduction = "umap.harm", label = TRUE, pt.size = 0.05, label.size = 2,split.by = "orig.ident")+ NoLegend()+FontSize(x.title = 8, y.title = 8)+theme(axis.text = element_text(size = 8)) + theme(strip.text = element_text(size=8, face="bold"))+xlim(6,12)+ylim(-10,0)</w:t>
      </w:r>
    </w:p>
    <w:p w14:paraId="51656E6B"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3B49D4D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FAPs.markers &lt;- FindAllMarkers(FAPs,only.pos = TRUE,min.pct = 0.1,recorrect_umi=FALSE) #</w:t>
      </w:r>
    </w:p>
    <w:p w14:paraId="1A76168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write.csv(FAPs.markers,"FAPs.CLUSTERS.markers.csv")</w:t>
      </w:r>
    </w:p>
    <w:p w14:paraId="3F4A8F75"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2A6E5C9D" w14:textId="77777777" w:rsidR="00544382" w:rsidRPr="00544382" w:rsidRDefault="00544382" w:rsidP="00544382">
      <w:pPr>
        <w:jc w:val="left"/>
        <w:rPr>
          <w:rFonts w:ascii="Times New Roman" w:eastAsia="楷体" w:hAnsi="Times New Roman" w:cs="Times New Roman"/>
          <w:sz w:val="24"/>
          <w:szCs w:val="24"/>
          <w:lang w:val="it-IT"/>
          <w14:ligatures w14:val="standardContextual"/>
        </w:rPr>
      </w:pPr>
      <w:r w:rsidRPr="00544382">
        <w:rPr>
          <w:rFonts w:ascii="Times New Roman" w:eastAsia="楷体" w:hAnsi="Times New Roman" w:cs="Times New Roman"/>
          <w:sz w:val="24"/>
          <w:szCs w:val="24"/>
          <w:lang w:val="it-IT"/>
          <w14:ligatures w14:val="standardContextual"/>
        </w:rPr>
        <w:t>new.cluster.ids &lt;- c("Pre-Adi","Fibro","Multi","Inflam","Adi")</w:t>
      </w:r>
    </w:p>
    <w:p w14:paraId="66E3B618"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names(new.cluster.ids) &lt;- levels(FAPs)</w:t>
      </w:r>
    </w:p>
    <w:p w14:paraId="48CDA65D"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FAPs &lt;- RenameIdents(FAPs, new.cluster.ids)</w:t>
      </w:r>
    </w:p>
    <w:p w14:paraId="147409FD"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2AFFE56"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evels(FAPs)</w:t>
      </w:r>
    </w:p>
    <w:p w14:paraId="74BCF165"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FAPs[["sub.cluster.id"]] &lt;- Idents(object = FAPs)</w:t>
      </w:r>
    </w:p>
    <w:p w14:paraId="0F85ACD3"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veRDS(FAPs,"FAPs.1.namedCluster.rds")</w:t>
      </w:r>
    </w:p>
    <w:p w14:paraId="1643DB51"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44182E6"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20478E8B" w14:textId="77777777" w:rsidR="00544382" w:rsidRPr="00544382" w:rsidRDefault="00544382" w:rsidP="00544382">
      <w:pPr>
        <w:jc w:val="left"/>
        <w:rPr>
          <w:rFonts w:ascii="Times New Roman" w:eastAsia="楷体" w:hAnsi="Times New Roman" w:cs="Times New Roman"/>
          <w:b/>
          <w:bCs/>
          <w:sz w:val="24"/>
          <w:szCs w:val="24"/>
          <w14:ligatures w14:val="standardContextual"/>
        </w:rPr>
      </w:pPr>
      <w:bookmarkStart w:id="0" w:name="OLE_LINK1"/>
      <w:r w:rsidRPr="00544382">
        <w:rPr>
          <w:rFonts w:ascii="Times New Roman" w:eastAsia="楷体" w:hAnsi="Times New Roman" w:cs="Times New Roman"/>
          <w:b/>
          <w:bCs/>
          <w:sz w:val="24"/>
          <w:szCs w:val="24"/>
          <w14:ligatures w14:val="standardContextual"/>
        </w:rPr>
        <w:t># Compare Adi with Pre-Adi subtype</w:t>
      </w:r>
    </w:p>
    <w:bookmarkEnd w:id="0"/>
    <w:p w14:paraId="74342DEE"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Idents(FAPs) &lt;- "sub.cluster.id"</w:t>
      </w:r>
    </w:p>
    <w:p w14:paraId="10D2EF96"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evels(FAPs)</w:t>
      </w:r>
    </w:p>
    <w:p w14:paraId="073E052B"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Mature.vs.Adi &lt;- FindMarkers(FAPs,ident.1="Adi",ident.2="Pre-Adi",only.pos = FALSE,min.pct = 0.1,recorrect_umi=FALSE) </w:t>
      </w:r>
    </w:p>
    <w:p w14:paraId="7158F485"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write.csv(Aid.vs.Pre-Adi,"DEs. Aid.vs.Pre-Adi.csv")</w:t>
      </w:r>
    </w:p>
    <w:p w14:paraId="7CA99177"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103E8BE1"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A88DDC7"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 Cell cycle analysis</w:t>
      </w:r>
    </w:p>
    <w:p w14:paraId="7FB0E71E"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ellcycle &lt;-read.csv("F:/Sequencing/CellCycle/CellCycle.genes.x.csv")</w:t>
      </w:r>
    </w:p>
    <w:p w14:paraId="409F6335"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genes &lt;- cellcycle$S</w:t>
      </w:r>
    </w:p>
    <w:p w14:paraId="3DADC51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lastRenderedPageBreak/>
        <w:t>g2m.genes &lt;- cellcycle$G2</w:t>
      </w:r>
    </w:p>
    <w:p w14:paraId="4E6EDF38"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0E763559"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FAPs &lt;- CellCycleScoring(FAPs, s.features = s.genes, g2m.features = g2m.genes, set.ident = TRUE)</w:t>
      </w:r>
    </w:p>
    <w:p w14:paraId="67E94E2D"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FAPs &lt;- RunPCA(FAPs, features = c(s.genes, g2m.genes))</w:t>
      </w:r>
    </w:p>
    <w:p w14:paraId="7C69130C"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660CB97B"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DimPlot(FAPs)+theme(axis.text = element_text(size = 8)) + theme(strip.text = element_text(size=8, face="bold"))+FontSize(x.title = 8, y.title = 8)+theme(axis.text = element_text(size = 8))+theme(legend.text = element_text(size=8))+xlim(6,12)+ylim(-10,0)</w:t>
      </w:r>
    </w:p>
    <w:p w14:paraId="113482EC"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268F460B"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gsave("FAPs.cellcycle.all.tiff", dpi=300, width = 2.5, height = 2)</w:t>
      </w:r>
    </w:p>
    <w:p w14:paraId="617ED136"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592CEDD1"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2BAC45AA"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Show marker genes for FAPs subtype</w:t>
      </w:r>
    </w:p>
    <w:p w14:paraId="0AF9635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Idents(FAPs) &lt;- "sub.cluster.id"</w:t>
      </w:r>
    </w:p>
    <w:p w14:paraId="1C64357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features0&lt;- c("COL4A2","CFD","POSTN","COL1A1","KLF5","DPP4","TNC","CCL4","PLIN1","PPARG")</w:t>
      </w:r>
    </w:p>
    <w:p w14:paraId="4B6375DC" w14:textId="77777777" w:rsidR="00544382" w:rsidRPr="00544382" w:rsidRDefault="00544382" w:rsidP="00544382">
      <w:pPr>
        <w:jc w:val="left"/>
        <w:rPr>
          <w:rFonts w:ascii="Times New Roman" w:eastAsia="楷体" w:hAnsi="Times New Roman" w:cs="Times New Roman"/>
          <w:sz w:val="24"/>
          <w:szCs w:val="24"/>
          <w:lang w:val="it-IT"/>
          <w14:ligatures w14:val="standardContextual"/>
        </w:rPr>
      </w:pPr>
      <w:r w:rsidRPr="00544382">
        <w:rPr>
          <w:rFonts w:ascii="Times New Roman" w:eastAsia="楷体" w:hAnsi="Times New Roman" w:cs="Times New Roman"/>
          <w:sz w:val="24"/>
          <w:szCs w:val="24"/>
          <w:lang w:val="it-IT"/>
          <w14:ligatures w14:val="standardContextual"/>
        </w:rPr>
        <w:t>mycolors &lt;- my36colors &lt;- c('#E5D2DD', '#53A85F', '#F1BB72', '#F3B1A0', '#D6E7A3', '#57C3F3', '#476D87','#E95C59', '#E59CC4', '#AB3282', '#23452F', '#BD956A', '#8C549C', '#585658','#9FA3A8', '#E0D4CA', '#5F3D69', '#C5DEBA', '#58A4C3', '#E4C755', '#F7F398','#AA9A59', '#E63863', '#E39A35', '#C1E6F3', '#6778AE', '#91D0BE', '#B53E2B','#712820', '#DCC1DD', '#CCE0F5', '#CCC9E6', '#625D9E', '#68A180', '#3A6963','#968175')</w:t>
      </w:r>
    </w:p>
    <w:p w14:paraId="41AD6724" w14:textId="77777777" w:rsidR="00544382" w:rsidRPr="00544382" w:rsidRDefault="00544382" w:rsidP="00544382">
      <w:pPr>
        <w:jc w:val="left"/>
        <w:rPr>
          <w:rFonts w:ascii="Times New Roman" w:eastAsia="楷体" w:hAnsi="Times New Roman" w:cs="Times New Roman"/>
          <w:sz w:val="24"/>
          <w:szCs w:val="24"/>
          <w:lang w:val="it-IT"/>
          <w14:ligatures w14:val="standardContextual"/>
        </w:rPr>
      </w:pPr>
    </w:p>
    <w:p w14:paraId="345AB156"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tacked_VlnPlot(seurat_object = FAPs, features = features0, plot_spacing = 0,group.by = "sub.cluster.id", pt.size = 0.01,vln_linewidth=1,raster=FALSE,colors_use = mycolors)</w:t>
      </w:r>
    </w:p>
    <w:p w14:paraId="1652013E"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gsave("FAPs.SUB.Markers.tiff", dpi=300, width = 3.0, height = 5)</w:t>
      </w:r>
    </w:p>
    <w:p w14:paraId="6306688F"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07E62945"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23C9DE16"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 Gene ontology analysis (For example)</w:t>
      </w:r>
    </w:p>
    <w:p w14:paraId="1259B74E"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clusterProfiler)</w:t>
      </w:r>
    </w:p>
    <w:p w14:paraId="16D9DF7D"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DOSE)</w:t>
      </w:r>
    </w:p>
    <w:p w14:paraId="3F5F8212"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ggplot2)</w:t>
      </w:r>
    </w:p>
    <w:p w14:paraId="4E0DC73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enrichplot)</w:t>
      </w:r>
    </w:p>
    <w:p w14:paraId="019FE77E"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org.Hs.eg.db)  # Gallus-- Human</w:t>
      </w:r>
    </w:p>
    <w:p w14:paraId="6E8078D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stringr)</w:t>
      </w:r>
    </w:p>
    <w:p w14:paraId="51A855BA"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et.seed(1234)</w:t>
      </w:r>
    </w:p>
    <w:p w14:paraId="41ED9790"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52DC44BB"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PsDEs &lt;- read.csv("C:/Users/MarkersForFAPs.csv")</w:t>
      </w:r>
    </w:p>
    <w:p w14:paraId="67459678"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eneID &lt;- as.character(PsDEs[,1])</w:t>
      </w:r>
    </w:p>
    <w:p w14:paraId="73AA5FF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eneID.TOP150 &lt;- geneID[1:101]</w:t>
      </w:r>
    </w:p>
    <w:p w14:paraId="6A2FA565"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lastRenderedPageBreak/>
        <w:t xml:space="preserve">GOPsDEs.BP &lt;- enrichGO(geneID.TOP150,   </w:t>
      </w:r>
    </w:p>
    <w:p w14:paraId="40E915D8"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                    OrgDb         = 'org.Hs.eg.db',</w:t>
      </w:r>
    </w:p>
    <w:p w14:paraId="48F7C680"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                    ont           = "BP",</w:t>
      </w:r>
    </w:p>
    <w:p w14:paraId="6486FDD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                    pAdjustMethod = "fdr",</w:t>
      </w:r>
    </w:p>
    <w:p w14:paraId="29C4AC59"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                    keyType = 'SYMBOL',</w:t>
      </w:r>
    </w:p>
    <w:p w14:paraId="79148F3F"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                    pvalueCutoff  = 0.05,</w:t>
      </w:r>
    </w:p>
    <w:p w14:paraId="24C8579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                    qvalueCutoff  = 0.05,              </w:t>
      </w:r>
    </w:p>
    <w:p w14:paraId="34D48DA0"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                    readable      = TRUE)</w:t>
      </w:r>
    </w:p>
    <w:p w14:paraId="594A0A31"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0875D63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dim(GOPsDEs.BP)</w:t>
      </w:r>
    </w:p>
    <w:p w14:paraId="2BA6C7DB"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head(GOPsDEs.BP)</w:t>
      </w:r>
    </w:p>
    <w:p w14:paraId="384DDCEC"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1E2124B3"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OPsDEs.BP.filter &lt;-simplify(GOPsDEs.BP,cutoff = 0.7,</w:t>
      </w:r>
    </w:p>
    <w:p w14:paraId="7889AE22"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                         by = "p.adjust",</w:t>
      </w:r>
    </w:p>
    <w:p w14:paraId="54EA36A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                         select_fun = min)</w:t>
      </w:r>
    </w:p>
    <w:p w14:paraId="383F7883"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dim(GOPsDEs.BP.filter)</w:t>
      </w:r>
    </w:p>
    <w:p w14:paraId="75FF1D3E"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5711C3B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head(GOPsDEs.BP.filter, 53)</w:t>
      </w:r>
    </w:p>
    <w:p w14:paraId="5F8D33FE"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710772E"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write.csv(GOPsDEs.BP.filter, "C:/Users/FAPs.GO.top100.csv")</w:t>
      </w:r>
    </w:p>
    <w:p w14:paraId="5DB90CBB"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1F2A46CA"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a &lt;- c("extracellular matrix organization","cellular response to amino acid stimulus","response to transforming growth factor beta","Rho protein signal transduction","connective tissue development","vascular endothelial growth factor signaling pathway","regulation of chemotaxis","positive regulation of MAP kinase activity","positive regulation of phospholipase activity","cell-cell signaling by wnt")</w:t>
      </w:r>
    </w:p>
    <w:p w14:paraId="33EA7997"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5477743"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p1 &lt;- dotplot(GOPsDEs.BP.filter, showCategory = a, font.size=8, x = "GeneRatio")+theme(axis.title = element_text(size=8))+theme(axis.text = element_text(color="black", size=8))+theme(legend.title = element_text(size=8)+theme(legend.text = element_text(size = 8)))+theme(legend.text = element_text(size = 6))+theme(legend.title = element_text(size = 6))+theme(plot.title = element_text(size=8,face = "bold"))+theme(axis.title = element_text(size = 8))+theme(axis.text.x = element_text(angle = 30, size=8))+xlim(NA,0.3)+ggtitle("FAPs")+theme(plot.title = element_text(size=8,face = "bold"))+scale_size_area(max_size = 6)+theme(legend.key.width = unit(0.2,"cm"))+theme(legend.key.height = unit(0.2,"cm"))+scale_y_discrete(labels=function(y) str_wrap(y, width=30))</w:t>
      </w:r>
    </w:p>
    <w:p w14:paraId="61B72446"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9F7709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p1</w:t>
      </w:r>
    </w:p>
    <w:p w14:paraId="34A71E8F"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0A4C154A"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gsave('C:/Users/ FAPtop100GO.tiff', dpi=300, width=3.1, height=3.55)</w:t>
      </w:r>
    </w:p>
    <w:p w14:paraId="23D97A59"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6937603A"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0C737E3F"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lastRenderedPageBreak/>
        <w:t>2. Monocle 3 for pseudotime analysis</w:t>
      </w:r>
    </w:p>
    <w:p w14:paraId="45BEDCF3"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62F3A9B"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monocle3)</w:t>
      </w:r>
    </w:p>
    <w:p w14:paraId="1CE82E78"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ibrary(SeuratWrappers)</w:t>
      </w:r>
    </w:p>
    <w:p w14:paraId="124B6320"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et.seed(1234)</w:t>
      </w:r>
    </w:p>
    <w:p w14:paraId="71267892"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6BEC70D9"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98.FAPs_Diet &lt;- DietSeurat(LS_98.FAPs, counts=TRUE,data=TRUE, dimreducs = "umap.harm")</w:t>
      </w:r>
    </w:p>
    <w:p w14:paraId="68B21FC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 xml:space="preserve">LS_98.FAPs_Diet[["UMAP"]] &lt;- LS_98.FAPs_Diet[["umap.harm"]] </w:t>
      </w:r>
    </w:p>
    <w:p w14:paraId="147910BF"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98.FAPs_Diet.cds &lt;- as.cell_data_set(LS_98.FAPs_Diet)</w:t>
      </w:r>
    </w:p>
    <w:p w14:paraId="03843CDE"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98.FAPs_Diet.cds &lt;- cluster_cells(cd=LS_98.FAPs_Diet.cds, reduction_method = "UMAP")</w:t>
      </w:r>
    </w:p>
    <w:p w14:paraId="031FBD16"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98.FAPs_Diet.cds &lt;- learn_graph(LS_98.FAPs_Diet.cds,use_partition = TRUE)</w:t>
      </w:r>
    </w:p>
    <w:p w14:paraId="73A59D73"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98.FAPs_Diet.cds &lt;- order_cells(LS_98.FAPs_Diet.cds, reduction_method = "UMAP")</w:t>
      </w:r>
    </w:p>
    <w:p w14:paraId="33964848"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275FB42B"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plot_cells(cds = LS_98.FAPs_Diet.cds, label_cell_groups = FALSE, color_cells_by = "sub.cluster.id", show_trajectory_graph = TRUE, label_branch_points = FALSE, label_leaves = FALSE, label_roots = TRUE, cell_size = 0.5)+theme(axis.title = element_text(size=8))+theme(axis.text = element_text(color='black', size=8))+theme(legend.title = element_text(size=8)+theme(legend.text = element_text(size = 8)))+theme(axis.line.x = element_line(size=0.55))+theme(axis.line.y = element_line(size=0.55))+theme(axis.ticks.x = element_line(size=0.55))+theme(axis.ticks.y = element_line(size = 0.55))+theme(legend.title = element_text(size = 8))+theme(legend.text = element_text(size = 8))+xlim(5,13)+ylim(-9,0)</w:t>
      </w:r>
    </w:p>
    <w:p w14:paraId="1D8FB070"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gsave("LS_98.FAPs_Diet.PSEDO.tiff", dpi=300, width=3.2, height=2.0)</w:t>
      </w:r>
    </w:p>
    <w:p w14:paraId="2C7071DC"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70CCCF19"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7C31EB8A"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plot_cells(cds = LS_98.FAPs_Diet.cds, label_cell_groups = FALSE, color_cells_by = "pseudotime", show_trajectory_graph = TRUE, label_branch_points = FALSE, label_leaves = FALSE, label_roots = TRUE, cell_size = 0.5)+theme(axis.title = element_text(size=8))+theme(axis.text = element_text(color='black', size=8))+theme(legend.title = element_text(size=8)+theme(legend.text = element_text(size = 8)))+theme(axis.line.x = element_line(size=0.55))+theme(axis.line.y = element_line(size=0.55))+theme(axis.ticks.x = element_line(size=0.55))+theme(axis.ticks.y = element_line(size = 0.55))+theme(legend.title = element_text(size = 8))+theme(legend.text = element_text(size = 8))+xlim(5,13)+ylim(-9,0)</w:t>
      </w:r>
    </w:p>
    <w:p w14:paraId="2225F7E8"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gsave("LS_98.FAPs_Diet.PSEDO2.tiff", dpi=300, width=3.2, height=2.0)</w:t>
      </w:r>
    </w:p>
    <w:p w14:paraId="25A452FA"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2C10168A"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98.FAPs_Diet.cds &lt;- estimate_size_factors(LS_98.FAPs_Diet.cds)</w:t>
      </w:r>
    </w:p>
    <w:p w14:paraId="003D7E2F"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lastRenderedPageBreak/>
        <w:t>LS_98.FAPs_Diet.cds@rowRanges@elementMetadata@listData[['gene_short_name']] &lt;- rownames(LS_98.FAPs_Diet.cds[['SCT']])</w:t>
      </w:r>
    </w:p>
    <w:p w14:paraId="521E8094" w14:textId="77777777" w:rsidR="00544382" w:rsidRPr="00544382" w:rsidRDefault="00544382" w:rsidP="00544382">
      <w:pPr>
        <w:jc w:val="left"/>
        <w:rPr>
          <w:rFonts w:ascii="Times New Roman" w:eastAsia="楷体" w:hAnsi="Times New Roman" w:cs="Times New Roman"/>
          <w:sz w:val="24"/>
          <w:szCs w:val="24"/>
          <w:lang w:val="it-IT"/>
          <w14:ligatures w14:val="standardContextual"/>
        </w:rPr>
      </w:pPr>
      <w:r w:rsidRPr="00544382">
        <w:rPr>
          <w:rFonts w:ascii="Times New Roman" w:eastAsia="楷体" w:hAnsi="Times New Roman" w:cs="Times New Roman"/>
          <w:sz w:val="24"/>
          <w:szCs w:val="24"/>
          <w:lang w:val="it-IT"/>
          <w14:ligatures w14:val="standardContextual"/>
        </w:rPr>
        <w:t>RP_genes.module &lt;- c("CFD","COL4A1","COL3A1","DLK1","PDGFRA","COL1A1","FN1")</w:t>
      </w:r>
    </w:p>
    <w:p w14:paraId="77378DBF"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rowData(LS_98.FAPs_Diet.cds)$gene_name &lt;- rownames(LS_98.FAPs_Diet.cds)</w:t>
      </w:r>
    </w:p>
    <w:p w14:paraId="2945DAC3"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rowData(LS_98.FAPs_Diet.cds)$gene_short_name &lt;- rowData(LS_98.FAPs_Diet.cds)$gene_name</w:t>
      </w:r>
    </w:p>
    <w:p w14:paraId="77E646C6"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58361543"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RP_genes.module_cds &lt;- LS_98.FAPs_Diet.cds[rowData(LS_98.FAPs_Diet.cds)$gene_short_name %in% RP_genes.module,label_by_short_name = FALSE]</w:t>
      </w:r>
    </w:p>
    <w:p w14:paraId="2DDA8495"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monocle3::plot_genes_in_pseudotime(RP_genes.module_cds,cell_size = 1.5,color_cells_by="sub.cluster.id")+theme(axis.title = element_text(size=8))+theme(axis.text = element_text(color='black', size=8))+theme(legend.title = element_text(size=8)+theme(legend.text = element_text(size = 8)))+theme(axis.line.x = element_line(size=0.55))+theme(axis.line.y = element_line(size=0.55))+theme(axis.ticks.x = element_line(size=0.55))+theme(axis.ticks.y = element_line(size = 0.55))+ theme(strip.text = element_text(size=8, face="bold.italic"))</w:t>
      </w:r>
    </w:p>
    <w:p w14:paraId="331D086B"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gsave("LS_98.FAPs_Diet.PSEDO2.myogenicGENEs.tiff", dpi=300, width=3.0, height=5)</w:t>
      </w:r>
    </w:p>
    <w:p w14:paraId="7BD8C4DD"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60543E0"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98.FAPs_Diet.cds &lt;- estimate_size_factors(LS_98.FAPs_Diet.cds)</w:t>
      </w:r>
    </w:p>
    <w:p w14:paraId="5309D04D"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S_98.FAPs_Diet.cds@rowRanges@elementMetadata@listData[['gene_short_name']] &lt;- rownames(LS_98.FAPs_Diet.cds[['SCT']])</w:t>
      </w:r>
    </w:p>
    <w:p w14:paraId="3A88F157"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329F688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RP_genes.module &lt;- c("FN1")</w:t>
      </w:r>
    </w:p>
    <w:p w14:paraId="2878E4CC"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rowData(LS_98.FAPs_Diet.cds)$gene_name &lt;- rownames(LS_98.FAPs_Diet.cds)</w:t>
      </w:r>
    </w:p>
    <w:p w14:paraId="40EE27F9"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rowData(LS_98.FAPs_Diet.cds)$gene_short_name &lt;- rowData(LS_98.FAPs_Diet.cds)$gene_name</w:t>
      </w:r>
    </w:p>
    <w:p w14:paraId="0B804856"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5363CCA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RP_genes.module_cds &lt;- LS_98.FAPs_Diet.cds[rowData(LS_98.FAPs_Diet.cds)$gene_short_name %in% RP_genes.module,label_by_short_name = FALSE]</w:t>
      </w:r>
    </w:p>
    <w:p w14:paraId="36AF1276"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monocle3::plot_genes_in_pseudotime(RP_genes.module_cds,cell_size = 1.5,color_cells_by="sub.cluster.id")+theme(axis.title = element_text(size=8))+theme(axis.text = element_text(color='black', size=8))+theme(legend.title = element_text(size=8)+theme(legend.text = element_text(size = 8)))+theme(axis.line.x = element_line(size=0.55))+theme(axis.line.y = element_line(size=0.55))+theme(axis.ticks.x = element_line(size=0.55))+theme(axis.ticks.y = element_line(size = 0.55))+ theme(strip.text = element_text(size=8, face="bold.italic"))</w:t>
      </w:r>
    </w:p>
    <w:p w14:paraId="75641301"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1B39FAE9"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ggsave("LS_98.FAPs_Diet.FN1.PSEDO2.myogenicGENEs.tiff", dpi=300, width=3.2, height=1.8)</w:t>
      </w:r>
    </w:p>
    <w:p w14:paraId="1A5B85B4"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442501B0" w14:textId="77777777" w:rsidR="00544382" w:rsidRPr="00544382" w:rsidRDefault="00544382" w:rsidP="00544382">
      <w:pPr>
        <w:jc w:val="left"/>
        <w:rPr>
          <w:rFonts w:ascii="Times New Roman" w:eastAsia="楷体" w:hAnsi="Times New Roman" w:cs="Times New Roman"/>
          <w:b/>
          <w:bCs/>
          <w:sz w:val="24"/>
          <w:szCs w:val="24"/>
          <w14:ligatures w14:val="standardContextual"/>
        </w:rPr>
      </w:pPr>
      <w:r w:rsidRPr="00544382">
        <w:rPr>
          <w:rFonts w:ascii="Times New Roman" w:eastAsia="楷体" w:hAnsi="Times New Roman" w:cs="Times New Roman"/>
          <w:b/>
          <w:bCs/>
          <w:sz w:val="24"/>
          <w:szCs w:val="24"/>
          <w14:ligatures w14:val="standardContextual"/>
        </w:rPr>
        <w:t xml:space="preserve">3. RNA velocity analysis using scvelo </w:t>
      </w:r>
      <w:r w:rsidRPr="00544382">
        <w:rPr>
          <w:rFonts w:ascii="Times New Roman" w:eastAsia="楷体" w:hAnsi="Times New Roman" w:cs="Times New Roman" w:hint="eastAsia"/>
          <w:b/>
          <w:bCs/>
          <w:sz w:val="24"/>
          <w:szCs w:val="24"/>
          <w14:ligatures w14:val="standardContextual"/>
        </w:rPr>
        <w:t xml:space="preserve">package </w:t>
      </w:r>
      <w:r w:rsidRPr="00544382">
        <w:rPr>
          <w:rFonts w:ascii="Times New Roman" w:eastAsia="楷体" w:hAnsi="Times New Roman" w:cs="Times New Roman"/>
          <w:b/>
          <w:bCs/>
          <w:sz w:val="24"/>
          <w:szCs w:val="24"/>
          <w14:ligatures w14:val="standardContextual"/>
        </w:rPr>
        <w:t xml:space="preserve">in Python </w:t>
      </w:r>
    </w:p>
    <w:p w14:paraId="5ABE98B9"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5CF5DE9A"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import rpy2</w:t>
      </w:r>
    </w:p>
    <w:p w14:paraId="5F699B4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import anndata</w:t>
      </w:r>
    </w:p>
    <w:p w14:paraId="7176CAC2"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import scvelo as scv</w:t>
      </w:r>
    </w:p>
    <w:p w14:paraId="754D57C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import pandas as pd</w:t>
      </w:r>
    </w:p>
    <w:p w14:paraId="332C7AE1" w14:textId="77777777" w:rsidR="00544382" w:rsidRPr="00544382" w:rsidRDefault="00544382" w:rsidP="00544382">
      <w:pPr>
        <w:jc w:val="left"/>
        <w:rPr>
          <w:rFonts w:ascii="Times New Roman" w:eastAsia="楷体" w:hAnsi="Times New Roman" w:cs="Times New Roman"/>
          <w:sz w:val="24"/>
          <w:szCs w:val="24"/>
          <w14:ligatures w14:val="standardContextual"/>
        </w:rPr>
      </w:pPr>
      <w:proofErr w:type="gramStart"/>
      <w:r w:rsidRPr="00544382">
        <w:rPr>
          <w:rFonts w:ascii="Times New Roman" w:eastAsia="楷体" w:hAnsi="Times New Roman" w:cs="Times New Roman"/>
          <w:sz w:val="24"/>
          <w:szCs w:val="24"/>
          <w14:ligatures w14:val="standardContextual"/>
        </w:rPr>
        <w:t>import</w:t>
      </w:r>
      <w:proofErr w:type="gramEnd"/>
      <w:r w:rsidRPr="00544382">
        <w:rPr>
          <w:rFonts w:ascii="Times New Roman" w:eastAsia="楷体" w:hAnsi="Times New Roman" w:cs="Times New Roman"/>
          <w:sz w:val="24"/>
          <w:szCs w:val="24"/>
          <w14:ligatures w14:val="standardContextual"/>
        </w:rPr>
        <w:t xml:space="preserve"> numpy as np</w:t>
      </w:r>
    </w:p>
    <w:p w14:paraId="4C72D5A4" w14:textId="77777777" w:rsidR="00544382" w:rsidRPr="00544382" w:rsidRDefault="00544382" w:rsidP="00544382">
      <w:pPr>
        <w:jc w:val="left"/>
        <w:rPr>
          <w:rFonts w:ascii="Times New Roman" w:eastAsia="楷体" w:hAnsi="Times New Roman" w:cs="Times New Roman"/>
          <w:sz w:val="24"/>
          <w:szCs w:val="24"/>
          <w14:ligatures w14:val="standardContextual"/>
        </w:rPr>
      </w:pPr>
      <w:proofErr w:type="gramStart"/>
      <w:r w:rsidRPr="00544382">
        <w:rPr>
          <w:rFonts w:ascii="Times New Roman" w:eastAsia="楷体" w:hAnsi="Times New Roman" w:cs="Times New Roman"/>
          <w:sz w:val="24"/>
          <w:szCs w:val="24"/>
          <w14:ligatures w14:val="standardContextual"/>
        </w:rPr>
        <w:t>import</w:t>
      </w:r>
      <w:proofErr w:type="gramEnd"/>
      <w:r w:rsidRPr="00544382">
        <w:rPr>
          <w:rFonts w:ascii="Times New Roman" w:eastAsia="楷体" w:hAnsi="Times New Roman" w:cs="Times New Roman"/>
          <w:sz w:val="24"/>
          <w:szCs w:val="24"/>
          <w14:ligatures w14:val="standardContextual"/>
        </w:rPr>
        <w:t xml:space="preserve"> matplotlib as plt</w:t>
      </w:r>
    </w:p>
    <w:p w14:paraId="6C7ACE7D"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load_ext rpy2.ipython</w:t>
      </w:r>
    </w:p>
    <w:p w14:paraId="3E50906A" w14:textId="77777777" w:rsidR="00544382" w:rsidRPr="00544382" w:rsidRDefault="00544382" w:rsidP="00544382">
      <w:pPr>
        <w:jc w:val="left"/>
        <w:rPr>
          <w:rFonts w:ascii="Times New Roman" w:eastAsia="楷体" w:hAnsi="Times New Roman" w:cs="Times New Roman"/>
          <w:sz w:val="24"/>
          <w:szCs w:val="24"/>
          <w14:ligatures w14:val="standardContextual"/>
        </w:rPr>
      </w:pPr>
    </w:p>
    <w:p w14:paraId="33C107DA"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 = anndata.read_loom("C:/Users/Leon2023/OneDrive/Sequencing/Analysis20250101/Loom/loom/2405132_LS4/LS4.loom")</w:t>
      </w:r>
    </w:p>
    <w:p w14:paraId="0F570BC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var.index.is_unique</w:t>
      </w:r>
    </w:p>
    <w:p w14:paraId="196B2251"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var_names_make_unique()</w:t>
      </w:r>
    </w:p>
    <w:p w14:paraId="3E10352C"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var_names_make_unique()</w:t>
      </w:r>
    </w:p>
    <w:p w14:paraId="0ED4B839"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var.index.is_unique</w:t>
      </w:r>
    </w:p>
    <w:p w14:paraId="11AC1104"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w:t>
      </w:r>
    </w:p>
    <w:p w14:paraId="111583AC"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_index = pd.DataFrame(sample_one.obs.index)</w:t>
      </w:r>
    </w:p>
    <w:p w14:paraId="01692053"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_index = sample_one_index.rename(columns = {0:'</w:t>
      </w:r>
      <w:proofErr w:type="gramStart"/>
      <w:r w:rsidRPr="00544382">
        <w:rPr>
          <w:rFonts w:ascii="Times New Roman" w:eastAsia="楷体" w:hAnsi="Times New Roman" w:cs="Times New Roman"/>
          <w:sz w:val="24"/>
          <w:szCs w:val="24"/>
          <w14:ligatures w14:val="standardContextual"/>
        </w:rPr>
        <w:t>CellID'}</w:t>
      </w:r>
      <w:proofErr w:type="gramEnd"/>
      <w:r w:rsidRPr="00544382">
        <w:rPr>
          <w:rFonts w:ascii="Times New Roman" w:eastAsia="楷体" w:hAnsi="Times New Roman" w:cs="Times New Roman"/>
          <w:sz w:val="24"/>
          <w:szCs w:val="24"/>
          <w14:ligatures w14:val="standardContextual"/>
        </w:rPr>
        <w:t>)</w:t>
      </w:r>
    </w:p>
    <w:p w14:paraId="3909C48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_index</w:t>
      </w:r>
    </w:p>
    <w:p w14:paraId="46C5479C"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1_obs = pd.read_csv("C:/Users/ LS.FAPs_D98.cellID_obs.csv")</w:t>
      </w:r>
    </w:p>
    <w:p w14:paraId="19590570"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obs.index</w:t>
      </w:r>
    </w:p>
    <w:p w14:paraId="07326465"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 = sample_one[np.isin(sample_one.obs.index,sample1_obs["x"])]</w:t>
      </w:r>
    </w:p>
    <w:p w14:paraId="33422DD7" w14:textId="77777777" w:rsidR="00544382" w:rsidRPr="00544382" w:rsidRDefault="00544382" w:rsidP="00544382">
      <w:pPr>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w:t>
      </w:r>
    </w:p>
    <w:p w14:paraId="0CE55EF6"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obs.index</w:t>
      </w:r>
      <w:r w:rsidRPr="00544382">
        <w:rPr>
          <w:rFonts w:ascii="Times New Roman" w:eastAsia="楷体" w:hAnsi="Times New Roman" w:cs="Times New Roman"/>
          <w:sz w:val="24"/>
          <w:szCs w:val="24"/>
          <w14:ligatures w14:val="standardContextual"/>
        </w:rPr>
        <w:tab/>
      </w:r>
    </w:p>
    <w:p w14:paraId="5678AC47"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_index = pd.DataFrame(sample_one.obs.index)</w:t>
      </w:r>
    </w:p>
    <w:p w14:paraId="6E76005F"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_index = sample_one_index.rename(columns = {0:'</w:t>
      </w:r>
      <w:proofErr w:type="gramStart"/>
      <w:r w:rsidRPr="00544382">
        <w:rPr>
          <w:rFonts w:ascii="Times New Roman" w:eastAsia="楷体" w:hAnsi="Times New Roman" w:cs="Times New Roman"/>
          <w:sz w:val="24"/>
          <w:szCs w:val="24"/>
          <w14:ligatures w14:val="standardContextual"/>
        </w:rPr>
        <w:t>CellID'}</w:t>
      </w:r>
      <w:proofErr w:type="gramEnd"/>
      <w:r w:rsidRPr="00544382">
        <w:rPr>
          <w:rFonts w:ascii="Times New Roman" w:eastAsia="楷体" w:hAnsi="Times New Roman" w:cs="Times New Roman"/>
          <w:sz w:val="24"/>
          <w:szCs w:val="24"/>
          <w14:ligatures w14:val="standardContextual"/>
        </w:rPr>
        <w:t>)</w:t>
      </w:r>
    </w:p>
    <w:p w14:paraId="3FF941E2"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_index</w:t>
      </w:r>
    </w:p>
    <w:p w14:paraId="5861613A"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umap = pd.read_csv("C:/Users/ LS.FAPs_D98.cell_embeddings.csv")</w:t>
      </w:r>
    </w:p>
    <w:p w14:paraId="2ADBDE04"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ell_clusters = pd.read_csv("C:/Users/LS.FAPs_D98.clusters.csv")</w:t>
      </w:r>
    </w:p>
    <w:p w14:paraId="4FE1012A"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p>
    <w:p w14:paraId="05F68D91"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umap_ordered = sample_one_index.merge(umap, on = "CellID")</w:t>
      </w:r>
    </w:p>
    <w:p w14:paraId="5EA196F7"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umap_ordered = umap_ordered.iloc</w:t>
      </w:r>
      <w:proofErr w:type="gramStart"/>
      <w:r w:rsidRPr="00544382">
        <w:rPr>
          <w:rFonts w:ascii="Times New Roman" w:eastAsia="楷体" w:hAnsi="Times New Roman" w:cs="Times New Roman"/>
          <w:sz w:val="24"/>
          <w:szCs w:val="24"/>
          <w14:ligatures w14:val="standardContextual"/>
        </w:rPr>
        <w:t>[:,</w:t>
      </w:r>
      <w:proofErr w:type="gramEnd"/>
      <w:r w:rsidRPr="00544382">
        <w:rPr>
          <w:rFonts w:ascii="Times New Roman" w:eastAsia="楷体" w:hAnsi="Times New Roman" w:cs="Times New Roman"/>
          <w:sz w:val="24"/>
          <w:szCs w:val="24"/>
          <w14:ligatures w14:val="standardContextual"/>
        </w:rPr>
        <w:t>1:]</w:t>
      </w:r>
    </w:p>
    <w:p w14:paraId="782970C5"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obsm['X_umap'] = umap_ordered.values</w:t>
      </w:r>
    </w:p>
    <w:p w14:paraId="68D83D1C"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umap_ordered.values</w:t>
      </w:r>
    </w:p>
    <w:p w14:paraId="4AAD4BA4"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w:t>
      </w:r>
    </w:p>
    <w:p w14:paraId="753B9EB4"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p>
    <w:p w14:paraId="0B444E37"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ell_clusters</w:t>
      </w:r>
    </w:p>
    <w:p w14:paraId="567939F8"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ell_clusters_ordered = sample_one_index.merge(cell_clusters, on = "CellID")</w:t>
      </w:r>
    </w:p>
    <w:p w14:paraId="03B1BC75"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lastRenderedPageBreak/>
        <w:t>cell_clusters_ordered</w:t>
      </w:r>
    </w:p>
    <w:p w14:paraId="5497946B"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ell_clusters_ordered = cell_clusters_ordered.iloc</w:t>
      </w:r>
      <w:proofErr w:type="gramStart"/>
      <w:r w:rsidRPr="00544382">
        <w:rPr>
          <w:rFonts w:ascii="Times New Roman" w:eastAsia="楷体" w:hAnsi="Times New Roman" w:cs="Times New Roman"/>
          <w:sz w:val="24"/>
          <w:szCs w:val="24"/>
          <w14:ligatures w14:val="standardContextual"/>
        </w:rPr>
        <w:t>[:,</w:t>
      </w:r>
      <w:proofErr w:type="gramEnd"/>
      <w:r w:rsidRPr="00544382">
        <w:rPr>
          <w:rFonts w:ascii="Times New Roman" w:eastAsia="楷体" w:hAnsi="Times New Roman" w:cs="Times New Roman"/>
          <w:sz w:val="24"/>
          <w:szCs w:val="24"/>
          <w14:ligatures w14:val="standardContextual"/>
        </w:rPr>
        <w:t>1:]</w:t>
      </w:r>
    </w:p>
    <w:p w14:paraId="5625A463"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cell_clusters_ordered</w:t>
      </w:r>
    </w:p>
    <w:p w14:paraId="7D2049CB"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p>
    <w:p w14:paraId="5ABBFD29"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uns['Cluster_colors'] = cell_clusters_ordered.values</w:t>
      </w:r>
    </w:p>
    <w:p w14:paraId="78EBF704"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w:t>
      </w:r>
    </w:p>
    <w:p w14:paraId="0F704E97"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p>
    <w:p w14:paraId="6283AD54"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ample_one.uns['Cluster_colors']</w:t>
      </w:r>
    </w:p>
    <w:p w14:paraId="709D4B60"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p>
    <w:p w14:paraId="5D61963D"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cv.pp.filter_and_normalize(sample_one)</w:t>
      </w:r>
    </w:p>
    <w:p w14:paraId="03CD7F73"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cv.pp.moments(sample_one)</w:t>
      </w:r>
    </w:p>
    <w:p w14:paraId="7D9F17B8"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cv.tl.velocity(sample_one, mode = "stochastic")</w:t>
      </w:r>
    </w:p>
    <w:p w14:paraId="5B5DEFD8"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cv.tl.velocity_graph(sample_one)</w:t>
      </w:r>
    </w:p>
    <w:p w14:paraId="3DC71101"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p>
    <w:p w14:paraId="18E41D8C"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cv.pl.velocity_embedding(sample_one,arrow_size=2, arrow_length=12, xlim=[5,13],ylim=[-9,0], basis='umap', color = sample_one.uns['Cluster_colors'],dpi=600,save="C:/Users/ RNAvelocity.FAP.LSD98.png")</w:t>
      </w:r>
    </w:p>
    <w:p w14:paraId="024E3098"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p>
    <w:p w14:paraId="0CAAFB8F" w14:textId="77777777" w:rsidR="00544382" w:rsidRPr="00544382" w:rsidRDefault="00544382" w:rsidP="00544382">
      <w:pPr>
        <w:tabs>
          <w:tab w:val="left" w:pos="2760"/>
        </w:tabs>
        <w:jc w:val="left"/>
        <w:rPr>
          <w:rFonts w:ascii="Times New Roman" w:eastAsia="楷体" w:hAnsi="Times New Roman" w:cs="Times New Roman"/>
          <w:sz w:val="24"/>
          <w:szCs w:val="24"/>
          <w14:ligatures w14:val="standardContextual"/>
        </w:rPr>
      </w:pPr>
      <w:r w:rsidRPr="00544382">
        <w:rPr>
          <w:rFonts w:ascii="Times New Roman" w:eastAsia="楷体" w:hAnsi="Times New Roman" w:cs="Times New Roman"/>
          <w:sz w:val="24"/>
          <w:szCs w:val="24"/>
          <w14:ligatures w14:val="standardContextual"/>
        </w:rPr>
        <w:t>scv.pl.velocity_embedding_stream(sample_one, arrow_size=1.5, basis='umap',color = sample_one.uns['Cluster_colors'],dpi=600, save="C:/Users/ RNAvelocity.STREAM.LSD98.FAP.png",xlim=[5,13],ylim=[-9,0])</w:t>
      </w:r>
    </w:p>
    <w:p w14:paraId="112B31E2" w14:textId="77777777" w:rsidR="001C12B5" w:rsidRPr="00544382" w:rsidRDefault="001C12B5">
      <w:pPr>
        <w:rPr>
          <w:rFonts w:hint="eastAsia"/>
        </w:rPr>
      </w:pPr>
    </w:p>
    <w:sectPr w:rsidR="001C12B5" w:rsidRPr="0054438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382"/>
    <w:rsid w:val="001C12B5"/>
    <w:rsid w:val="00333C58"/>
    <w:rsid w:val="00544382"/>
    <w:rsid w:val="00752CA7"/>
    <w:rsid w:val="00767AE7"/>
    <w:rsid w:val="00A73DC4"/>
    <w:rsid w:val="00BE452D"/>
    <w:rsid w:val="00D0731D"/>
    <w:rsid w:val="00E758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D10EB"/>
  <w15:chartTrackingRefBased/>
  <w15:docId w15:val="{CD01194C-B41E-4B83-BF02-932F2AAB1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4438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4438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4438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4438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44382"/>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54438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4438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4438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44382"/>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4438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4438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4438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44382"/>
    <w:rPr>
      <w:rFonts w:cstheme="majorBidi"/>
      <w:color w:val="2F5496" w:themeColor="accent1" w:themeShade="BF"/>
      <w:sz w:val="28"/>
      <w:szCs w:val="28"/>
    </w:rPr>
  </w:style>
  <w:style w:type="character" w:customStyle="1" w:styleId="50">
    <w:name w:val="标题 5 字符"/>
    <w:basedOn w:val="a0"/>
    <w:link w:val="5"/>
    <w:uiPriority w:val="9"/>
    <w:semiHidden/>
    <w:rsid w:val="00544382"/>
    <w:rPr>
      <w:rFonts w:cstheme="majorBidi"/>
      <w:color w:val="2F5496" w:themeColor="accent1" w:themeShade="BF"/>
      <w:sz w:val="24"/>
      <w:szCs w:val="24"/>
    </w:rPr>
  </w:style>
  <w:style w:type="character" w:customStyle="1" w:styleId="60">
    <w:name w:val="标题 6 字符"/>
    <w:basedOn w:val="a0"/>
    <w:link w:val="6"/>
    <w:uiPriority w:val="9"/>
    <w:semiHidden/>
    <w:rsid w:val="00544382"/>
    <w:rPr>
      <w:rFonts w:cstheme="majorBidi"/>
      <w:b/>
      <w:bCs/>
      <w:color w:val="2F5496" w:themeColor="accent1" w:themeShade="BF"/>
    </w:rPr>
  </w:style>
  <w:style w:type="character" w:customStyle="1" w:styleId="70">
    <w:name w:val="标题 7 字符"/>
    <w:basedOn w:val="a0"/>
    <w:link w:val="7"/>
    <w:uiPriority w:val="9"/>
    <w:semiHidden/>
    <w:rsid w:val="00544382"/>
    <w:rPr>
      <w:rFonts w:cstheme="majorBidi"/>
      <w:b/>
      <w:bCs/>
      <w:color w:val="595959" w:themeColor="text1" w:themeTint="A6"/>
    </w:rPr>
  </w:style>
  <w:style w:type="character" w:customStyle="1" w:styleId="80">
    <w:name w:val="标题 8 字符"/>
    <w:basedOn w:val="a0"/>
    <w:link w:val="8"/>
    <w:uiPriority w:val="9"/>
    <w:semiHidden/>
    <w:rsid w:val="00544382"/>
    <w:rPr>
      <w:rFonts w:cstheme="majorBidi"/>
      <w:color w:val="595959" w:themeColor="text1" w:themeTint="A6"/>
    </w:rPr>
  </w:style>
  <w:style w:type="character" w:customStyle="1" w:styleId="90">
    <w:name w:val="标题 9 字符"/>
    <w:basedOn w:val="a0"/>
    <w:link w:val="9"/>
    <w:uiPriority w:val="9"/>
    <w:semiHidden/>
    <w:rsid w:val="00544382"/>
    <w:rPr>
      <w:rFonts w:eastAsiaTheme="majorEastAsia" w:cstheme="majorBidi"/>
      <w:color w:val="595959" w:themeColor="text1" w:themeTint="A6"/>
    </w:rPr>
  </w:style>
  <w:style w:type="paragraph" w:styleId="a3">
    <w:name w:val="Title"/>
    <w:basedOn w:val="a"/>
    <w:next w:val="a"/>
    <w:link w:val="a4"/>
    <w:uiPriority w:val="10"/>
    <w:qFormat/>
    <w:rsid w:val="0054438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4438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4438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4438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44382"/>
    <w:pPr>
      <w:spacing w:before="160" w:after="160"/>
      <w:jc w:val="center"/>
    </w:pPr>
    <w:rPr>
      <w:i/>
      <w:iCs/>
      <w:color w:val="404040" w:themeColor="text1" w:themeTint="BF"/>
    </w:rPr>
  </w:style>
  <w:style w:type="character" w:customStyle="1" w:styleId="a8">
    <w:name w:val="引用 字符"/>
    <w:basedOn w:val="a0"/>
    <w:link w:val="a7"/>
    <w:uiPriority w:val="29"/>
    <w:rsid w:val="00544382"/>
    <w:rPr>
      <w:i/>
      <w:iCs/>
      <w:color w:val="404040" w:themeColor="text1" w:themeTint="BF"/>
    </w:rPr>
  </w:style>
  <w:style w:type="paragraph" w:styleId="a9">
    <w:name w:val="List Paragraph"/>
    <w:basedOn w:val="a"/>
    <w:uiPriority w:val="34"/>
    <w:qFormat/>
    <w:rsid w:val="00544382"/>
    <w:pPr>
      <w:ind w:left="720"/>
      <w:contextualSpacing/>
    </w:pPr>
  </w:style>
  <w:style w:type="character" w:styleId="aa">
    <w:name w:val="Intense Emphasis"/>
    <w:basedOn w:val="a0"/>
    <w:uiPriority w:val="21"/>
    <w:qFormat/>
    <w:rsid w:val="00544382"/>
    <w:rPr>
      <w:i/>
      <w:iCs/>
      <w:color w:val="2F5496" w:themeColor="accent1" w:themeShade="BF"/>
    </w:rPr>
  </w:style>
  <w:style w:type="paragraph" w:styleId="ab">
    <w:name w:val="Intense Quote"/>
    <w:basedOn w:val="a"/>
    <w:next w:val="a"/>
    <w:link w:val="ac"/>
    <w:uiPriority w:val="30"/>
    <w:qFormat/>
    <w:rsid w:val="0054438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44382"/>
    <w:rPr>
      <w:i/>
      <w:iCs/>
      <w:color w:val="2F5496" w:themeColor="accent1" w:themeShade="BF"/>
    </w:rPr>
  </w:style>
  <w:style w:type="character" w:styleId="ad">
    <w:name w:val="Intense Reference"/>
    <w:basedOn w:val="a0"/>
    <w:uiPriority w:val="32"/>
    <w:qFormat/>
    <w:rsid w:val="0054438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584</Words>
  <Characters>16747</Characters>
  <Application>Microsoft Office Word</Application>
  <DocSecurity>0</DocSecurity>
  <Lines>558</Lines>
  <Paragraphs>316</Paragraphs>
  <ScaleCrop>false</ScaleCrop>
  <Company/>
  <LinksUpToDate>false</LinksUpToDate>
  <CharactersWithSpaces>18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L</dc:creator>
  <cp:keywords/>
  <dc:description/>
  <cp:lastModifiedBy>Y L</cp:lastModifiedBy>
  <cp:revision>1</cp:revision>
  <dcterms:created xsi:type="dcterms:W3CDTF">2026-02-04T07:40:00Z</dcterms:created>
  <dcterms:modified xsi:type="dcterms:W3CDTF">2026-02-04T07:46:00Z</dcterms:modified>
</cp:coreProperties>
</file>